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DDFE9" w14:textId="77777777" w:rsidR="004F43C7" w:rsidRDefault="004F43C7" w:rsidP="004F43C7">
      <w:pPr>
        <w:rPr>
          <w:rFonts w:ascii="Times New Roman" w:hAnsi="Times New Roman" w:cs="Times New Roman"/>
          <w:sz w:val="24"/>
          <w:szCs w:val="24"/>
        </w:rPr>
      </w:pPr>
      <w:r w:rsidRPr="007F63EB">
        <w:rPr>
          <w:rFonts w:ascii="Times New Roman" w:hAnsi="Times New Roman" w:cs="Times New Roman" w:hint="eastAsia"/>
          <w:sz w:val="24"/>
          <w:szCs w:val="24"/>
        </w:rPr>
        <w:t xml:space="preserve">Supplemental Table 1. </w:t>
      </w:r>
      <w:r w:rsidRPr="007F63EB">
        <w:rPr>
          <w:rFonts w:ascii="Times New Roman" w:hAnsi="Times New Roman" w:cs="Times New Roman"/>
          <w:sz w:val="24"/>
          <w:szCs w:val="24"/>
        </w:rPr>
        <w:t>Lymph node metastasis rates of different stations classified by AJCC and J</w:t>
      </w:r>
      <w:r>
        <w:rPr>
          <w:rFonts w:ascii="Times New Roman" w:hAnsi="Times New Roman" w:cs="Times New Roman" w:hint="eastAsia"/>
          <w:sz w:val="24"/>
          <w:szCs w:val="24"/>
        </w:rPr>
        <w:t>CEC</w:t>
      </w:r>
      <w:r w:rsidRPr="007F63EB">
        <w:rPr>
          <w:rFonts w:ascii="Times New Roman" w:hAnsi="Times New Roman" w:cs="Times New Roman"/>
          <w:sz w:val="24"/>
          <w:szCs w:val="24"/>
        </w:rPr>
        <w:t xml:space="preserve"> standard among two groups of patients in upper thoracic cases</w:t>
      </w:r>
    </w:p>
    <w:p w14:paraId="2AC3BE32" w14:textId="77777777" w:rsidR="004F43C7" w:rsidRDefault="004F43C7" w:rsidP="004F43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700"/>
        <w:gridCol w:w="893"/>
        <w:gridCol w:w="863"/>
        <w:gridCol w:w="621"/>
        <w:gridCol w:w="611"/>
        <w:gridCol w:w="740"/>
        <w:gridCol w:w="848"/>
        <w:gridCol w:w="837"/>
        <w:gridCol w:w="789"/>
        <w:gridCol w:w="704"/>
      </w:tblGrid>
      <w:tr w:rsidR="004F43C7" w:rsidRPr="00CB3F5A" w14:paraId="757D6BE2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26441C2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_Hlk179384549"/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JCC</w:t>
            </w:r>
          </w:p>
        </w:tc>
        <w:tc>
          <w:tcPr>
            <w:tcW w:w="811" w:type="dxa"/>
            <w:noWrap/>
            <w:vAlign w:val="center"/>
            <w:hideMark/>
          </w:tcPr>
          <w:p w14:paraId="4B3B6ECA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21627E1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704BD2D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BDA4A6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065303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4F70C1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J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EC</w:t>
            </w:r>
          </w:p>
        </w:tc>
        <w:tc>
          <w:tcPr>
            <w:tcW w:w="992" w:type="dxa"/>
            <w:noWrap/>
            <w:vAlign w:val="center"/>
            <w:hideMark/>
          </w:tcPr>
          <w:p w14:paraId="14988A7B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3B05514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60BB3E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1A02B8E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7E5A0571" w14:textId="77777777" w:rsidTr="00AA4485">
        <w:trPr>
          <w:trHeight w:val="283"/>
        </w:trPr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A0ACB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on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FE7B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vel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A1B05" w14:textId="77777777" w:rsidR="004F43C7" w:rsidRPr="00D321F3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321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RT</w:t>
            </w:r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2B7518" w14:textId="77777777" w:rsidR="004F43C7" w:rsidRPr="00865DA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865D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CRT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7F14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B13B5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14A80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3F26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784F4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vel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877261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321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RT</w:t>
            </w:r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 w:rsidRPr="00D321F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B9D33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865D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CRT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A7C95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B13B5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4F43C7" w:rsidRPr="00CB3F5A" w14:paraId="680350DF" w14:textId="77777777" w:rsidTr="00AA4485">
        <w:trPr>
          <w:trHeight w:val="283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8FAB6C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L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B0335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F2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66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A6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2DC9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B43691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4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9DF94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66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D2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56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33E8B5FC" w14:textId="77777777" w:rsidTr="00AA4485">
        <w:trPr>
          <w:trHeight w:val="283"/>
        </w:trPr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62427B2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</w:tcBorders>
            <w:noWrap/>
            <w:vAlign w:val="center"/>
            <w:hideMark/>
          </w:tcPr>
          <w:p w14:paraId="2B7ADEC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C2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B7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03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1560280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nil"/>
            </w:tcBorders>
            <w:noWrap/>
            <w:vAlign w:val="center"/>
            <w:hideMark/>
          </w:tcPr>
          <w:p w14:paraId="24EC007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0CDA94F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43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A0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B06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01EDC3E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19A4D3B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R</w:t>
            </w:r>
          </w:p>
        </w:tc>
        <w:tc>
          <w:tcPr>
            <w:tcW w:w="811" w:type="dxa"/>
            <w:noWrap/>
            <w:vAlign w:val="center"/>
            <w:hideMark/>
          </w:tcPr>
          <w:p w14:paraId="17918B4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6A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89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C73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5CA01F6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5E0D85C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4R</w:t>
            </w:r>
          </w:p>
        </w:tc>
        <w:tc>
          <w:tcPr>
            <w:tcW w:w="992" w:type="dxa"/>
            <w:noWrap/>
            <w:vAlign w:val="center"/>
            <w:hideMark/>
          </w:tcPr>
          <w:p w14:paraId="1DD8E82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33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20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19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38BA7AD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980E79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1410C3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0C1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67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DDE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1F26EE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C95542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C9696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D9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B0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FE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4B3BCE24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FAC8B4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L</w:t>
            </w:r>
          </w:p>
        </w:tc>
        <w:tc>
          <w:tcPr>
            <w:tcW w:w="811" w:type="dxa"/>
            <w:noWrap/>
            <w:vAlign w:val="center"/>
            <w:hideMark/>
          </w:tcPr>
          <w:p w14:paraId="1969526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6A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1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96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7B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76 </w:t>
            </w:r>
          </w:p>
        </w:tc>
        <w:tc>
          <w:tcPr>
            <w:tcW w:w="701" w:type="dxa"/>
            <w:noWrap/>
            <w:vAlign w:val="center"/>
            <w:hideMark/>
          </w:tcPr>
          <w:p w14:paraId="61C196A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ABEAB0A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pre</w:t>
            </w:r>
          </w:p>
        </w:tc>
        <w:tc>
          <w:tcPr>
            <w:tcW w:w="992" w:type="dxa"/>
            <w:noWrap/>
            <w:vAlign w:val="center"/>
            <w:hideMark/>
          </w:tcPr>
          <w:p w14:paraId="5FB474F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1B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80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647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A8FA55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060106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062D4C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6F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88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00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56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06E384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F70D9D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632C1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127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E7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E2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785F1D8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3C69A6A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R</w:t>
            </w:r>
          </w:p>
        </w:tc>
        <w:tc>
          <w:tcPr>
            <w:tcW w:w="811" w:type="dxa"/>
            <w:noWrap/>
            <w:vAlign w:val="center"/>
            <w:hideMark/>
          </w:tcPr>
          <w:p w14:paraId="151E9F4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7F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6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1B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296" w14:textId="77777777" w:rsidR="004F43C7" w:rsidRPr="00255A3E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51 </w:t>
            </w:r>
          </w:p>
        </w:tc>
        <w:tc>
          <w:tcPr>
            <w:tcW w:w="701" w:type="dxa"/>
            <w:noWrap/>
            <w:vAlign w:val="center"/>
            <w:hideMark/>
          </w:tcPr>
          <w:p w14:paraId="51DD5B30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4003135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recL</w:t>
            </w:r>
          </w:p>
        </w:tc>
        <w:tc>
          <w:tcPr>
            <w:tcW w:w="992" w:type="dxa"/>
            <w:noWrap/>
            <w:vAlign w:val="center"/>
            <w:hideMark/>
          </w:tcPr>
          <w:p w14:paraId="066C8B5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86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E4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B19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376 </w:t>
            </w:r>
          </w:p>
        </w:tc>
      </w:tr>
      <w:tr w:rsidR="004F43C7" w:rsidRPr="00CB3F5A" w14:paraId="62BDE422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3FDF52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0B1C85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A8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3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1D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96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348F39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0B6285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36AA3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9B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88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3C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EEB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07CEDD5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9E5E8E2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U</w:t>
            </w:r>
          </w:p>
        </w:tc>
        <w:tc>
          <w:tcPr>
            <w:tcW w:w="811" w:type="dxa"/>
            <w:noWrap/>
            <w:vAlign w:val="center"/>
            <w:hideMark/>
          </w:tcPr>
          <w:p w14:paraId="7423FB9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9B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3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070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4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78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77 </w:t>
            </w:r>
          </w:p>
        </w:tc>
        <w:tc>
          <w:tcPr>
            <w:tcW w:w="701" w:type="dxa"/>
            <w:noWrap/>
            <w:vAlign w:val="center"/>
            <w:hideMark/>
          </w:tcPr>
          <w:p w14:paraId="7BE16E0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247BA8C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recR</w:t>
            </w:r>
          </w:p>
        </w:tc>
        <w:tc>
          <w:tcPr>
            <w:tcW w:w="992" w:type="dxa"/>
            <w:noWrap/>
            <w:vAlign w:val="center"/>
            <w:hideMark/>
          </w:tcPr>
          <w:p w14:paraId="64CC4DD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DA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2B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1C7" w14:textId="77777777" w:rsidR="004F43C7" w:rsidRPr="00F3379C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64 </w:t>
            </w:r>
          </w:p>
        </w:tc>
      </w:tr>
      <w:tr w:rsidR="004F43C7" w:rsidRPr="00CB3F5A" w14:paraId="2DBBC2D8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60DB7C8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7504C7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49E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6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5E1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6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43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2A5E53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1574EE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7A477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4E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82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50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63E240D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72E914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L</w:t>
            </w:r>
          </w:p>
        </w:tc>
        <w:tc>
          <w:tcPr>
            <w:tcW w:w="811" w:type="dxa"/>
            <w:noWrap/>
            <w:vAlign w:val="center"/>
            <w:hideMark/>
          </w:tcPr>
          <w:p w14:paraId="7087AB6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61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5B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A87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  <w:tc>
          <w:tcPr>
            <w:tcW w:w="701" w:type="dxa"/>
            <w:noWrap/>
            <w:vAlign w:val="center"/>
            <w:hideMark/>
          </w:tcPr>
          <w:p w14:paraId="2711CA6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08E9DD8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14:paraId="2A4A4BC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35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4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F7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4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09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76 </w:t>
            </w:r>
          </w:p>
        </w:tc>
      </w:tr>
      <w:tr w:rsidR="004F43C7" w:rsidRPr="00CB3F5A" w14:paraId="3C9445D8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9DF912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0CFDBA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44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2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44D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46F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52187E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266E99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1CA67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8A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5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FAE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6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6D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70919607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F48317C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R</w:t>
            </w:r>
          </w:p>
        </w:tc>
        <w:tc>
          <w:tcPr>
            <w:tcW w:w="811" w:type="dxa"/>
            <w:noWrap/>
            <w:vAlign w:val="center"/>
            <w:hideMark/>
          </w:tcPr>
          <w:p w14:paraId="2F9F167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5A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1A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9D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5CC8BAF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BB98FB7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tbL</w:t>
            </w:r>
          </w:p>
        </w:tc>
        <w:tc>
          <w:tcPr>
            <w:tcW w:w="992" w:type="dxa"/>
            <w:noWrap/>
            <w:vAlign w:val="center"/>
            <w:hideMark/>
          </w:tcPr>
          <w:p w14:paraId="38CB2E3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639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07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C3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656286D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C358FC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DD92A8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F64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AB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BC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9A8DD4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E3E950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E9423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ACE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B4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CE6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473CE42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259CEF8" w14:textId="77777777" w:rsidR="004F43C7" w:rsidRPr="00240D0B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0D0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1A65ACC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57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07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.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AF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  <w:tc>
          <w:tcPr>
            <w:tcW w:w="701" w:type="dxa"/>
            <w:noWrap/>
            <w:vAlign w:val="center"/>
            <w:hideMark/>
          </w:tcPr>
          <w:p w14:paraId="28AF185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044A2A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tbR</w:t>
            </w:r>
          </w:p>
        </w:tc>
        <w:tc>
          <w:tcPr>
            <w:tcW w:w="992" w:type="dxa"/>
            <w:noWrap/>
            <w:vAlign w:val="center"/>
            <w:hideMark/>
          </w:tcPr>
          <w:p w14:paraId="4421E37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E6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3A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3B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2240787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609D59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253830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65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0F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8.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63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22C0B7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EC1E27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1A25E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8F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49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40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F2CE551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E5A7407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M</w:t>
            </w:r>
          </w:p>
        </w:tc>
        <w:tc>
          <w:tcPr>
            <w:tcW w:w="811" w:type="dxa"/>
            <w:noWrap/>
            <w:vAlign w:val="center"/>
            <w:hideMark/>
          </w:tcPr>
          <w:p w14:paraId="0F22019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26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A89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57C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5309C88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95EF5A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7</w:t>
            </w:r>
          </w:p>
        </w:tc>
        <w:tc>
          <w:tcPr>
            <w:tcW w:w="992" w:type="dxa"/>
            <w:noWrap/>
            <w:vAlign w:val="center"/>
            <w:hideMark/>
          </w:tcPr>
          <w:p w14:paraId="0B03D9B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D7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5B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2E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4F43C7" w:rsidRPr="00CB3F5A" w14:paraId="4055B013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866267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1DEC5D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FA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ADD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1D7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A9B8BB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C4ABCD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3AB4F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23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3A8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8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7F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4C40731E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2509C39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Lo</w:t>
            </w:r>
          </w:p>
        </w:tc>
        <w:tc>
          <w:tcPr>
            <w:tcW w:w="811" w:type="dxa"/>
            <w:noWrap/>
            <w:vAlign w:val="center"/>
            <w:hideMark/>
          </w:tcPr>
          <w:p w14:paraId="59860FF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D9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97A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CB6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69E96A0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A95FF70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8</w:t>
            </w:r>
          </w:p>
        </w:tc>
        <w:tc>
          <w:tcPr>
            <w:tcW w:w="992" w:type="dxa"/>
            <w:noWrap/>
            <w:vAlign w:val="center"/>
            <w:hideMark/>
          </w:tcPr>
          <w:p w14:paraId="2775448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F6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E4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FC9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2785CDF1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F8D113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1D9C06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27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AF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D6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8486F3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DDEF3A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37599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79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F6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D6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6724BA1B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33A5B42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L</w:t>
            </w:r>
          </w:p>
        </w:tc>
        <w:tc>
          <w:tcPr>
            <w:tcW w:w="811" w:type="dxa"/>
            <w:noWrap/>
            <w:vAlign w:val="center"/>
            <w:hideMark/>
          </w:tcPr>
          <w:p w14:paraId="00CBE27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A3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460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9C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5E0AFA2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62B849B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9L</w:t>
            </w:r>
          </w:p>
        </w:tc>
        <w:tc>
          <w:tcPr>
            <w:tcW w:w="992" w:type="dxa"/>
            <w:noWrap/>
            <w:vAlign w:val="center"/>
            <w:hideMark/>
          </w:tcPr>
          <w:p w14:paraId="2E8B115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FB9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7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14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D4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4F43C7" w:rsidRPr="00CB3F5A" w14:paraId="47DDC257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7048DD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4C1C6B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7BD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DD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C7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36DFDF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DB5C52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5A294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7F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D7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54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1C71E03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1754C8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R</w:t>
            </w:r>
          </w:p>
        </w:tc>
        <w:tc>
          <w:tcPr>
            <w:tcW w:w="811" w:type="dxa"/>
            <w:noWrap/>
            <w:vAlign w:val="center"/>
            <w:hideMark/>
          </w:tcPr>
          <w:p w14:paraId="2C05245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26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D6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39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05BA64F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AC061B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9R</w:t>
            </w:r>
          </w:p>
        </w:tc>
        <w:tc>
          <w:tcPr>
            <w:tcW w:w="992" w:type="dxa"/>
            <w:noWrap/>
            <w:vAlign w:val="center"/>
            <w:hideMark/>
          </w:tcPr>
          <w:p w14:paraId="2172CC8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A3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B5D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772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8857B2A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ED722D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E5FA1F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15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AE8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E8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52B02B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E14B78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D13F4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DE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CF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0D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418B869B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3D2E9F9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811" w:type="dxa"/>
            <w:noWrap/>
            <w:vAlign w:val="center"/>
            <w:hideMark/>
          </w:tcPr>
          <w:p w14:paraId="2D66EEF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193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34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DD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31EEFCD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8663BCA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0</w:t>
            </w:r>
          </w:p>
        </w:tc>
        <w:tc>
          <w:tcPr>
            <w:tcW w:w="992" w:type="dxa"/>
            <w:noWrap/>
            <w:vAlign w:val="center"/>
            <w:hideMark/>
          </w:tcPr>
          <w:p w14:paraId="4510880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5D1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7B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89E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24ABE861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0B7CA8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5E1EEF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E7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D0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30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29FDFB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A55EF4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C87BE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7A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267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EF1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57E2CBB4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71FE9798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811" w:type="dxa"/>
            <w:noWrap/>
            <w:vAlign w:val="center"/>
            <w:hideMark/>
          </w:tcPr>
          <w:p w14:paraId="4F0A919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1827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2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E0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1DD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79 </w:t>
            </w:r>
          </w:p>
        </w:tc>
        <w:tc>
          <w:tcPr>
            <w:tcW w:w="701" w:type="dxa"/>
            <w:noWrap/>
            <w:vAlign w:val="center"/>
            <w:hideMark/>
          </w:tcPr>
          <w:p w14:paraId="4617B34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64483C8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pulL</w:t>
            </w:r>
          </w:p>
        </w:tc>
        <w:tc>
          <w:tcPr>
            <w:tcW w:w="992" w:type="dxa"/>
            <w:noWrap/>
            <w:vAlign w:val="center"/>
            <w:hideMark/>
          </w:tcPr>
          <w:p w14:paraId="5D8047D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8E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BA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80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0A05C08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2AD8A9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6AA804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B5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7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A11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8.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E3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5CB012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7F8B04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8E7B1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42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AF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F6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5556275C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9B76BD6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811" w:type="dxa"/>
            <w:noWrap/>
            <w:vAlign w:val="center"/>
            <w:hideMark/>
          </w:tcPr>
          <w:p w14:paraId="2CB0A91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A19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7B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DE1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4073977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D86F9A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pulR</w:t>
            </w:r>
          </w:p>
        </w:tc>
        <w:tc>
          <w:tcPr>
            <w:tcW w:w="992" w:type="dxa"/>
            <w:noWrap/>
            <w:vAlign w:val="center"/>
            <w:hideMark/>
          </w:tcPr>
          <w:p w14:paraId="2E23C5A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263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BD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1D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7E11A244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530CA1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BC4B94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C9A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0F8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BB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12F7A4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572942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A9F23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FE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8C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4F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0BAF2966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58AF46E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811" w:type="dxa"/>
            <w:noWrap/>
            <w:vAlign w:val="center"/>
            <w:hideMark/>
          </w:tcPr>
          <w:p w14:paraId="3ECFDED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DB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F3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7B9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1B91DD3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5E0B8EF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2aoA</w:t>
            </w:r>
          </w:p>
        </w:tc>
        <w:tc>
          <w:tcPr>
            <w:tcW w:w="992" w:type="dxa"/>
            <w:noWrap/>
            <w:vAlign w:val="center"/>
            <w:hideMark/>
          </w:tcPr>
          <w:p w14:paraId="592391D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B2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9E2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321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1EC0C3D0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9D3D26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E3B4A3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ABE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A4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3631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1E2D4C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60AEF5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8C331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7C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C2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84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4B53CC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424BDC1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811" w:type="dxa"/>
            <w:noWrap/>
            <w:vAlign w:val="center"/>
            <w:hideMark/>
          </w:tcPr>
          <w:p w14:paraId="709081F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776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DEAE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9F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6EFB9F7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622A906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1</w:t>
            </w:r>
          </w:p>
        </w:tc>
        <w:tc>
          <w:tcPr>
            <w:tcW w:w="992" w:type="dxa"/>
            <w:noWrap/>
            <w:vAlign w:val="center"/>
            <w:hideMark/>
          </w:tcPr>
          <w:p w14:paraId="3ABB159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DD2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195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2E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C5CFDF1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7E90FE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31415E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9BA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5A38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62F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A2F99A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F254CB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FCEE2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10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3F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373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6BFA8A2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686FE23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811" w:type="dxa"/>
            <w:noWrap/>
            <w:vAlign w:val="center"/>
            <w:hideMark/>
          </w:tcPr>
          <w:p w14:paraId="43D05AA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5F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E0D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9D4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1" w:type="dxa"/>
            <w:noWrap/>
            <w:vAlign w:val="center"/>
            <w:hideMark/>
          </w:tcPr>
          <w:p w14:paraId="6390E37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8722F55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5F8E9C1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10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2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E3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75D" w14:textId="77777777" w:rsidR="004F43C7" w:rsidRPr="00F3379C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86 </w:t>
            </w:r>
          </w:p>
        </w:tc>
      </w:tr>
      <w:tr w:rsidR="004F43C7" w:rsidRPr="00CB3F5A" w14:paraId="217E40E7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1B52446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D3D479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54B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D31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B82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5B4114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806F24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8A98A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50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7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E0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B2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701A85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38C9033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811" w:type="dxa"/>
            <w:noWrap/>
            <w:vAlign w:val="center"/>
            <w:hideMark/>
          </w:tcPr>
          <w:p w14:paraId="4284A36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7EC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3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755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F41" w14:textId="77777777" w:rsidR="004F43C7" w:rsidRPr="00255A3E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701" w:type="dxa"/>
            <w:noWrap/>
            <w:vAlign w:val="center"/>
            <w:hideMark/>
          </w:tcPr>
          <w:p w14:paraId="52868D01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EDC48A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3DB826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C6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2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CCA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2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B3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00 </w:t>
            </w:r>
          </w:p>
        </w:tc>
      </w:tr>
      <w:tr w:rsidR="004F43C7" w:rsidRPr="00CB3F5A" w14:paraId="5865E083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05A37AD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BABE87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1B7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6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43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A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(99.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0E9" w14:textId="77777777" w:rsidR="004F43C7" w:rsidRPr="00255A3E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CAAA8F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A201EA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441B1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2D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CF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7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63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3C1269E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762E4B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7ED4C9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5A056AF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32A4DE4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68FB074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1524A3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CF6E92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375AE1E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F0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A08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AF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42DC07CB" w14:textId="77777777" w:rsidTr="00AA4485">
        <w:trPr>
          <w:trHeight w:val="283"/>
        </w:trPr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3F3328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bottom w:val="nil"/>
            </w:tcBorders>
            <w:noWrap/>
            <w:vAlign w:val="center"/>
            <w:hideMark/>
          </w:tcPr>
          <w:p w14:paraId="63E6F2B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  <w:vAlign w:val="center"/>
            <w:hideMark/>
          </w:tcPr>
          <w:p w14:paraId="2DF9FF65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bottom w:val="nil"/>
            </w:tcBorders>
            <w:noWrap/>
            <w:vAlign w:val="center"/>
            <w:hideMark/>
          </w:tcPr>
          <w:p w14:paraId="6AC77FE9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bottom w:val="nil"/>
            </w:tcBorders>
            <w:noWrap/>
            <w:vAlign w:val="center"/>
            <w:hideMark/>
          </w:tcPr>
          <w:p w14:paraId="0282ECA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73BDA8C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bottom w:val="nil"/>
            </w:tcBorders>
            <w:noWrap/>
            <w:vAlign w:val="center"/>
            <w:hideMark/>
          </w:tcPr>
          <w:p w14:paraId="4E0163B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65A561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938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C1A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C8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9129C59" w14:textId="77777777" w:rsidTr="00AA4485">
        <w:trPr>
          <w:trHeight w:val="283"/>
        </w:trPr>
        <w:tc>
          <w:tcPr>
            <w:tcW w:w="81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E23D2B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F56588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E8FA595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7D04435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BD5817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8D5894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2FF4B39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a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6F57D8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A51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B23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6ED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4DB7F8C7" w14:textId="77777777" w:rsidTr="00AA4485">
        <w:trPr>
          <w:trHeight w:val="283"/>
        </w:trPr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04DA4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3778E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259027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181364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ACBA6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77911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0584A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BFEDF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B2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E4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BB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3360C2C2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5CFCDF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01CAD1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728D53F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489AAD3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406B51C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02DBD3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5C123CD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b</w:t>
            </w:r>
          </w:p>
        </w:tc>
        <w:tc>
          <w:tcPr>
            <w:tcW w:w="992" w:type="dxa"/>
            <w:noWrap/>
            <w:vAlign w:val="center"/>
            <w:hideMark/>
          </w:tcPr>
          <w:p w14:paraId="7D873F1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55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BB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E5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5F656E2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21C68F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6F29E9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4BA29A6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44DC7A47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94BDFB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ED34FB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1BA61B9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7C355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04B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56D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04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5F854BA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14007D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079A0F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521FA99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3397C6FB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60B9475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EF31C1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F887FE3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029ED46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C7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49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FA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2415A55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7B3E1B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AE61A9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8970426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7486F1DB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77F9466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10EFAB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6B43C5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7B4F2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C04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F1F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43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2AC011E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D75FCD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2726B7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A91DBFE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8B193B7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F7C914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8DEE4D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9FD7927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sa</w:t>
            </w:r>
          </w:p>
        </w:tc>
        <w:tc>
          <w:tcPr>
            <w:tcW w:w="992" w:type="dxa"/>
            <w:noWrap/>
            <w:vAlign w:val="center"/>
            <w:hideMark/>
          </w:tcPr>
          <w:p w14:paraId="5C1D825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28A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2E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B7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0454313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57B3C9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3D0EBE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0F72F2D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5D9898C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257E7C2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06EB82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29BA4A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08226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A1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9E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A3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14389EE5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CF11C7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8DEDDD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8F29485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D388A5B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2D20AF4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9F2330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B9D7342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225B764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0B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32E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5458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2EAFCD8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B34726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615067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FA626DF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42E2DD3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AA0D86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579A148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D131CB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4295B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6E8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A1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CBA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6F7B778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296DBA4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18FC24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31E10FD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37E8E0F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491C884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6A3DEE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7AC4EF1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85D3E6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0DD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6A4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60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66F203A9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EA5C54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88EB84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64009CE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1C4FC67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1D13C9B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B2E6A9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5EBB048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A9B6A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8C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B85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E3E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31F68158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6D83619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44450C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BDB9146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21610000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2149C41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5F5444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D495D6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2909A0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F3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A2F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517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418C92F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58CCDB4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604C72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059CC69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5003A16C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36549ECD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75CEDE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31F58B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9B14E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92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77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16D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41ACA244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48F0066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B322EA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F348DF8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6E3719A4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2DF8B6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4F4051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07474A4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0EAB61E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989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5B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65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3122821F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6D9D0D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D2D7C2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501D3C5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0225E4FE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2CE8F23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955E14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EB0F83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2E755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BF0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58A4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5CC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764B0F33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13E69F07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16F9920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1522257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46FC228C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51C61E8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88D8219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7C4D240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44C29A92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AB2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863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32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4F43C7" w:rsidRPr="00CB3F5A" w14:paraId="5F2BDD1D" w14:textId="77777777" w:rsidTr="00AA4485">
        <w:trPr>
          <w:trHeight w:val="283"/>
        </w:trPr>
        <w:tc>
          <w:tcPr>
            <w:tcW w:w="810" w:type="dxa"/>
            <w:noWrap/>
            <w:vAlign w:val="center"/>
            <w:hideMark/>
          </w:tcPr>
          <w:p w14:paraId="389309C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BEB964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7F0D9FE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14:paraId="0DE7A1BE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A34BFE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24B2DE81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D0ECFAE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4237BA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B9A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E56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NA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DD2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3C7" w:rsidRPr="00CB3F5A" w14:paraId="047537A4" w14:textId="77777777" w:rsidTr="00AA4485">
        <w:trPr>
          <w:trHeight w:val="283"/>
        </w:trPr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30CE9AD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bottom w:val="nil"/>
            </w:tcBorders>
            <w:noWrap/>
            <w:vAlign w:val="center"/>
            <w:hideMark/>
          </w:tcPr>
          <w:p w14:paraId="01172D3C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  <w:vAlign w:val="center"/>
            <w:hideMark/>
          </w:tcPr>
          <w:p w14:paraId="712F0553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bottom w:val="nil"/>
            </w:tcBorders>
            <w:noWrap/>
            <w:vAlign w:val="center"/>
            <w:hideMark/>
          </w:tcPr>
          <w:p w14:paraId="33EC39A4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bottom w:val="nil"/>
            </w:tcBorders>
            <w:noWrap/>
            <w:vAlign w:val="center"/>
            <w:hideMark/>
          </w:tcPr>
          <w:p w14:paraId="086C0A98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33DF1DAB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bottom w:val="nil"/>
            </w:tcBorders>
            <w:noWrap/>
            <w:vAlign w:val="center"/>
            <w:hideMark/>
          </w:tcPr>
          <w:p w14:paraId="118208A8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4492DF3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DB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9D1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394" w14:textId="77777777" w:rsidR="004F43C7" w:rsidRPr="00F3379C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12</w:t>
            </w:r>
          </w:p>
        </w:tc>
      </w:tr>
      <w:tr w:rsidR="004F43C7" w:rsidRPr="00CB3F5A" w14:paraId="333DE23E" w14:textId="77777777" w:rsidTr="00AA4485">
        <w:trPr>
          <w:trHeight w:val="283"/>
        </w:trPr>
        <w:tc>
          <w:tcPr>
            <w:tcW w:w="81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FE43E03" w14:textId="77777777" w:rsidR="004F43C7" w:rsidRPr="00CB3F5A" w:rsidRDefault="004F43C7" w:rsidP="00AA448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2BABBF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06869C5" w14:textId="77777777" w:rsidR="004F43C7" w:rsidRPr="00D321F3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0AE8AED" w14:textId="77777777" w:rsidR="004F43C7" w:rsidRPr="00865DA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3147034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221470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1AE5346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7BD70B5" w14:textId="77777777" w:rsidR="004F43C7" w:rsidRPr="00CB3F5A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B3F5A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A626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7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C3D7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37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99.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E640" w14:textId="77777777" w:rsidR="004F43C7" w:rsidRPr="00F3379C" w:rsidRDefault="004F43C7" w:rsidP="00AA4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</w:tbl>
    <w:p w14:paraId="681D38D1" w14:textId="77777777" w:rsidR="004F43C7" w:rsidRPr="007F63EB" w:rsidRDefault="004F43C7" w:rsidP="004F43C7">
      <w:pPr>
        <w:rPr>
          <w:rFonts w:ascii="Times New Roman" w:hAnsi="Times New Roman" w:cs="Times New Roman"/>
          <w:sz w:val="24"/>
          <w:szCs w:val="24"/>
        </w:rPr>
      </w:pPr>
    </w:p>
    <w:p w14:paraId="44199107" w14:textId="77777777" w:rsidR="004F43C7" w:rsidRDefault="004F43C7" w:rsidP="004F43C7">
      <w:pPr>
        <w:rPr>
          <w:rFonts w:ascii="Times New Roman" w:hAnsi="Times New Roman" w:cs="Times New Roman"/>
          <w:sz w:val="15"/>
          <w:szCs w:val="15"/>
        </w:rPr>
      </w:pPr>
    </w:p>
    <w:p w14:paraId="23DD90FD" w14:textId="77777777" w:rsidR="004F43C7" w:rsidRDefault="004F43C7" w:rsidP="004F43C7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06A80BBF" w14:textId="77777777" w:rsidR="006E579F" w:rsidRDefault="006E579F">
      <w:pPr>
        <w:rPr>
          <w:rFonts w:hint="eastAsia"/>
        </w:rPr>
      </w:pPr>
    </w:p>
    <w:sectPr w:rsidR="006E5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CB733" w14:textId="77777777" w:rsidR="00A67659" w:rsidRDefault="00A67659" w:rsidP="004F43C7">
      <w:pPr>
        <w:rPr>
          <w:rFonts w:hint="eastAsia"/>
        </w:rPr>
      </w:pPr>
      <w:r>
        <w:separator/>
      </w:r>
    </w:p>
  </w:endnote>
  <w:endnote w:type="continuationSeparator" w:id="0">
    <w:p w14:paraId="0AB05DDC" w14:textId="77777777" w:rsidR="00A67659" w:rsidRDefault="00A67659" w:rsidP="004F43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62612" w14:textId="77777777" w:rsidR="00A67659" w:rsidRDefault="00A67659" w:rsidP="004F43C7">
      <w:pPr>
        <w:rPr>
          <w:rFonts w:hint="eastAsia"/>
        </w:rPr>
      </w:pPr>
      <w:r>
        <w:separator/>
      </w:r>
    </w:p>
  </w:footnote>
  <w:footnote w:type="continuationSeparator" w:id="0">
    <w:p w14:paraId="2B98C020" w14:textId="77777777" w:rsidR="00A67659" w:rsidRDefault="00A67659" w:rsidP="004F43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04"/>
    <w:rsid w:val="0009771D"/>
    <w:rsid w:val="004F43C7"/>
    <w:rsid w:val="006E579F"/>
    <w:rsid w:val="00773F0A"/>
    <w:rsid w:val="00A67659"/>
    <w:rsid w:val="00D6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552276-937A-4E51-B906-F7718D95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3C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61A0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A0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A0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A0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A0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A0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A0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A0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A0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A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A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A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A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A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A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A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A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A0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A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A0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61A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A0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61A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61A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A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3C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43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43C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43C7"/>
    <w:rPr>
      <w:sz w:val="18"/>
      <w:szCs w:val="18"/>
    </w:rPr>
  </w:style>
  <w:style w:type="table" w:styleId="af2">
    <w:name w:val="Table Grid"/>
    <w:basedOn w:val="a1"/>
    <w:uiPriority w:val="39"/>
    <w:rsid w:val="004F43C7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4F43C7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4F43C7"/>
    <w:rPr>
      <w:color w:val="954F72"/>
      <w:u w:val="single"/>
    </w:rPr>
  </w:style>
  <w:style w:type="paragraph" w:customStyle="1" w:styleId="msonormal0">
    <w:name w:val="msonormal"/>
    <w:basedOn w:val="a"/>
    <w:rsid w:val="004F43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F43C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4F43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4F43C7"/>
    <w:pPr>
      <w:widowControl/>
      <w:shd w:val="clear" w:color="000000" w:fill="FFC0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4F43C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4F43C7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4F43C7"/>
    <w:pPr>
      <w:widowControl/>
      <w:shd w:val="clear" w:color="000000" w:fill="00B0F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2</cp:revision>
  <dcterms:created xsi:type="dcterms:W3CDTF">2025-01-18T12:59:00Z</dcterms:created>
  <dcterms:modified xsi:type="dcterms:W3CDTF">2025-01-18T12:59:00Z</dcterms:modified>
</cp:coreProperties>
</file>